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CFEFD" w14:textId="17EF12A1" w:rsidR="00AF036A" w:rsidRPr="00FB2913" w:rsidRDefault="0013560F">
      <w:pPr>
        <w:rPr>
          <w:rFonts w:ascii="Times New Roman" w:hAnsi="Times New Roman" w:cs="Times New Roman"/>
          <w:sz w:val="22"/>
          <w:szCs w:val="22"/>
        </w:rPr>
      </w:pPr>
      <w:r w:rsidRPr="0013560F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BC3E75" w:rsidRPr="00D2262D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9B0D8D" w:rsidRPr="00D2262D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BC3E75" w:rsidRPr="0013560F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3B2B87" w:rsidRPr="00704069">
        <w:rPr>
          <w:rFonts w:ascii="Times New Roman" w:hAnsi="Times New Roman" w:cs="Times New Roman"/>
          <w:sz w:val="22"/>
          <w:szCs w:val="22"/>
        </w:rPr>
        <w:t xml:space="preserve"> </w:t>
      </w:r>
      <w:r w:rsidR="00FB2913">
        <w:rPr>
          <w:rFonts w:ascii="Times New Roman" w:hAnsi="Times New Roman" w:cs="Times New Roman" w:hint="eastAsia"/>
          <w:sz w:val="22"/>
          <w:szCs w:val="22"/>
        </w:rPr>
        <w:t>Pre</w:t>
      </w:r>
      <w:r w:rsidR="007D7644">
        <w:rPr>
          <w:rFonts w:ascii="Times New Roman" w:hAnsi="Times New Roman" w:cs="Times New Roman"/>
          <w:sz w:val="22"/>
          <w:szCs w:val="22"/>
        </w:rPr>
        <w:t>treatment</w:t>
      </w:r>
      <w:r w:rsidR="00FB2913" w:rsidRPr="00EE798C">
        <w:rPr>
          <w:rFonts w:ascii="Times New Roman" w:hAnsi="Times New Roman" w:cs="Times New Roman"/>
          <w:sz w:val="22"/>
          <w:szCs w:val="22"/>
        </w:rPr>
        <w:t xml:space="preserve"> and posttreatment </w:t>
      </w:r>
      <w:r w:rsidR="00FB2913">
        <w:rPr>
          <w:rFonts w:ascii="Times New Roman" w:hAnsi="Times New Roman" w:cs="Times New Roman"/>
          <w:sz w:val="22"/>
          <w:szCs w:val="22"/>
        </w:rPr>
        <w:t xml:space="preserve">subjective </w:t>
      </w:r>
      <w:r w:rsidR="00FB2913" w:rsidRPr="00EE798C">
        <w:rPr>
          <w:rFonts w:ascii="Times New Roman" w:hAnsi="Times New Roman" w:cs="Times New Roman"/>
          <w:sz w:val="22"/>
          <w:szCs w:val="22"/>
        </w:rPr>
        <w:t>VAS score</w:t>
      </w:r>
      <w:r w:rsidR="007D7644">
        <w:rPr>
          <w:rFonts w:ascii="Times New Roman" w:hAnsi="Times New Roman" w:cs="Times New Roman"/>
          <w:sz w:val="22"/>
          <w:szCs w:val="22"/>
        </w:rPr>
        <w:t>s</w:t>
      </w:r>
      <w:r w:rsidR="00FB2913" w:rsidRPr="00EE798C">
        <w:rPr>
          <w:rFonts w:ascii="Times New Roman" w:hAnsi="Times New Roman" w:cs="Times New Roman"/>
          <w:sz w:val="22"/>
          <w:szCs w:val="22"/>
        </w:rPr>
        <w:t xml:space="preserve"> and objective measurements of skeletal </w:t>
      </w:r>
      <w:r w:rsidR="00B36F17">
        <w:rPr>
          <w:rFonts w:ascii="Times New Roman" w:hAnsi="Times New Roman" w:cs="Times New Roman"/>
          <w:sz w:val="22"/>
          <w:szCs w:val="22"/>
        </w:rPr>
        <w:t>C</w:t>
      </w:r>
      <w:r w:rsidR="00FB2913" w:rsidRPr="00EE798C">
        <w:rPr>
          <w:rFonts w:ascii="Times New Roman" w:hAnsi="Times New Roman" w:cs="Times New Roman"/>
          <w:sz w:val="22"/>
          <w:szCs w:val="22"/>
        </w:rPr>
        <w:t xml:space="preserve">lass II </w:t>
      </w:r>
      <w:r w:rsidR="00FB2913">
        <w:rPr>
          <w:rFonts w:ascii="Times New Roman" w:hAnsi="Times New Roman" w:cs="Times New Roman"/>
          <w:sz w:val="22"/>
          <w:szCs w:val="22"/>
        </w:rPr>
        <w:t xml:space="preserve">adult and adolescent </w:t>
      </w:r>
      <w:r w:rsidR="00FB2913" w:rsidRPr="00EE798C">
        <w:rPr>
          <w:rFonts w:ascii="Times New Roman" w:hAnsi="Times New Roman" w:cs="Times New Roman"/>
          <w:sz w:val="22"/>
          <w:szCs w:val="22"/>
        </w:rPr>
        <w:t>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54"/>
        <w:gridCol w:w="931"/>
        <w:gridCol w:w="821"/>
        <w:gridCol w:w="931"/>
        <w:gridCol w:w="821"/>
        <w:gridCol w:w="976"/>
        <w:gridCol w:w="222"/>
        <w:gridCol w:w="931"/>
        <w:gridCol w:w="821"/>
        <w:gridCol w:w="931"/>
        <w:gridCol w:w="821"/>
        <w:gridCol w:w="976"/>
        <w:gridCol w:w="222"/>
        <w:gridCol w:w="976"/>
      </w:tblGrid>
      <w:tr w:rsidR="00704069" w:rsidRPr="00704069" w14:paraId="729F3DE8" w14:textId="77777777" w:rsidTr="00704069">
        <w:trPr>
          <w:trHeight w:val="31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CC3D84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BB0B7" w14:textId="77777777" w:rsidR="0070406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ult group</w:t>
            </w:r>
          </w:p>
          <w:p w14:paraId="7960AACB" w14:textId="0897DEAB" w:rsidR="0006142F" w:rsidRPr="00641F49" w:rsidRDefault="0006142F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=6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36A5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CF402" w14:textId="77777777" w:rsidR="0070406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olescent Group</w:t>
            </w:r>
          </w:p>
          <w:p w14:paraId="6D8E0605" w14:textId="7AFF1DA8" w:rsidR="0006142F" w:rsidRPr="00641F49" w:rsidRDefault="0006142F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=5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C89E2DA" w14:textId="77777777" w:rsidR="00704069" w:rsidRPr="0070406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D0BAE8" w14:textId="77777777" w:rsidR="00704069" w:rsidRPr="002B452E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B452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704069" w:rsidRPr="00704069" w14:paraId="42F44084" w14:textId="77777777" w:rsidTr="00704069">
        <w:trPr>
          <w:trHeight w:val="31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6CF23" w14:textId="77777777" w:rsidR="00704069" w:rsidRPr="00641F49" w:rsidRDefault="00704069" w:rsidP="00907E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543F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C941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B0AE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FCF9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964D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EA81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2B4F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BE4460" w14:textId="77777777" w:rsidR="00704069" w:rsidRPr="00704069" w:rsidRDefault="00704069" w:rsidP="00907E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1E613" w14:textId="77777777" w:rsidR="00704069" w:rsidRPr="00641F49" w:rsidRDefault="00704069" w:rsidP="00907E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04069" w:rsidRPr="00704069" w14:paraId="69021794" w14:textId="77777777" w:rsidTr="00704069">
        <w:trPr>
          <w:trHeight w:val="31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BEB16" w14:textId="77777777" w:rsidR="00704069" w:rsidRPr="00641F49" w:rsidRDefault="00704069" w:rsidP="00907E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66A61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BFEB4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715C8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B840F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5E43B" w14:textId="77777777" w:rsidR="00704069" w:rsidRPr="002B452E" w:rsidRDefault="00704069" w:rsidP="00CB458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B452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686D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FF1E4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9EED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0E7E6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D61C8" w14:textId="77777777" w:rsidR="00704069" w:rsidRPr="00641F49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D1FFA" w14:textId="77777777" w:rsidR="00704069" w:rsidRPr="002B452E" w:rsidRDefault="00704069" w:rsidP="00907E02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2B452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2400B06F" w14:textId="77777777" w:rsidR="00704069" w:rsidRPr="00704069" w:rsidRDefault="00704069" w:rsidP="00907E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D5A68" w14:textId="77777777" w:rsidR="00704069" w:rsidRPr="00641F49" w:rsidRDefault="00704069" w:rsidP="00907E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E68E7" w:rsidRPr="00704069" w14:paraId="420C3206" w14:textId="77777777" w:rsidTr="00AD00C1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73C4" w14:textId="7948A2AA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A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E85D" w14:textId="3E0B873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4.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2088" w14:textId="5C0D26B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0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FF10" w14:textId="653574C6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7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D3D0" w14:textId="44C2A78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ACBF2" w14:textId="29B02FE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E6A6" w14:textId="6D30C69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18B6" w14:textId="1429C55A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7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F6FB" w14:textId="7BBA4BC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AE35" w14:textId="52E637D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7.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1BD8" w14:textId="68A54E1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AF938" w14:textId="11F96A5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CBB0" w14:textId="6E762B6E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D975" w14:textId="605C472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29 </w:t>
            </w:r>
          </w:p>
        </w:tc>
      </w:tr>
      <w:tr w:rsidR="001E68E7" w:rsidRPr="00704069" w14:paraId="249367DC" w14:textId="77777777" w:rsidTr="00704069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7E13" w14:textId="77777777" w:rsidR="001E68E7" w:rsidRPr="00EE798C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14:paraId="68E7E5D2" w14:textId="37D89B8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9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keletal measur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9ABC" w14:textId="4F22E5A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D1EB" w14:textId="02F106B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2A57" w14:textId="739AE7E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431D" w14:textId="18BF71D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2A4F3" w14:textId="037E5B3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C9F4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8103" w14:textId="217ECD6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352B" w14:textId="189A187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8DBB" w14:textId="6AA994B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3A57" w14:textId="06BA807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0FBBD" w14:textId="3BDEAB6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65D39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32C33" w14:textId="5BEE8E0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1E68E7" w:rsidRPr="00704069" w14:paraId="4185EE7B" w14:textId="77777777" w:rsidTr="00075FF3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439C4" w14:textId="2B518D5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NB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º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DBB0" w14:textId="6537153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AD5A" w14:textId="47C8046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3B4D" w14:textId="4E2C404A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B823" w14:textId="4B5F478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F546" w14:textId="7C634AAF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611D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517A" w14:textId="3D384F7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9B25" w14:textId="7AF64FF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D4DF" w14:textId="19BE9C9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67B8" w14:textId="229ECA26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AEF96" w14:textId="5CFFC38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1D25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8CB24" w14:textId="22C48EA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1E68E7" w:rsidRPr="00704069" w14:paraId="10262277" w14:textId="77777777" w:rsidTr="00D52DEB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CCAF" w14:textId="1AE9AF0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NA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º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33EA" w14:textId="0A17E32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3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3F6B" w14:textId="3D557B1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DA8A" w14:textId="0609592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2.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D073" w14:textId="66AE268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B069" w14:textId="6C00B89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5D87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AC0E" w14:textId="19D26FD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3.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6EC7" w14:textId="7DB54C0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8C08" w14:textId="1C08F6D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2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CA2D" w14:textId="2818964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D04D3" w14:textId="11F62E5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D4BE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43872" w14:textId="76B2E95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78 </w:t>
            </w:r>
          </w:p>
        </w:tc>
      </w:tr>
      <w:tr w:rsidR="001E68E7" w:rsidRPr="00704069" w14:paraId="6C01B6D4" w14:textId="77777777" w:rsidTr="00D52DEB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F9C9" w14:textId="3A665A5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NB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º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6398" w14:textId="0B7635D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7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9451" w14:textId="7EB2D54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8F97" w14:textId="77D85CA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6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5520" w14:textId="70F9ED9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D58C3" w14:textId="4700F30A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E3CC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B860" w14:textId="6A0936D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7.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E770" w14:textId="639F741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984B" w14:textId="05D6F13A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7.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7B25" w14:textId="30F6F5F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104B2" w14:textId="7F27B85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FABA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89826" w14:textId="36F1089A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1E68E7" w:rsidRPr="00704069" w14:paraId="711F6C6F" w14:textId="77777777" w:rsidTr="00C61CFD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FD8BB" w14:textId="5AC9D64F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s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praisal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3F31" w14:textId="01E4817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4306" w14:textId="064D947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F959" w14:textId="15B8A1E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9FB4" w14:textId="736C7A5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F8418" w14:textId="7ED6836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8667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F6A9" w14:textId="0AC6496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71AF" w14:textId="13FF26A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1A91" w14:textId="03BF005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1E45" w14:textId="1604783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1FEA1" w14:textId="1C6879B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3DDA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CC74" w14:textId="46141E8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36 </w:t>
            </w:r>
          </w:p>
        </w:tc>
      </w:tr>
      <w:tr w:rsidR="001E68E7" w:rsidRPr="00704069" w14:paraId="073B286B" w14:textId="77777777" w:rsidTr="007132D2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FC68C" w14:textId="1750C086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P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N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º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DC2C" w14:textId="6D8932E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9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72BA" w14:textId="4D8FD10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3565" w14:textId="2C65DA6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9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25C7" w14:textId="372662E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2514" w14:textId="3470135A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7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2550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5EFC" w14:textId="4ACF6BC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8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92C2" w14:textId="01BB172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F293" w14:textId="2C685D2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8.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9991" w14:textId="177B7D7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10EF" w14:textId="2AFB804F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3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A90B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EED86" w14:textId="6341F90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62 </w:t>
            </w:r>
          </w:p>
        </w:tc>
      </w:tr>
      <w:tr w:rsidR="001E68E7" w:rsidRPr="00704069" w14:paraId="1C0CAFC5" w14:textId="77777777" w:rsidTr="007132D2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A325E" w14:textId="040547D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r-Go-Me (º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FB0A" w14:textId="45D1302F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23.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A5FF" w14:textId="7996C82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E8AC" w14:textId="41B7A41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24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01CC" w14:textId="70E8817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DDDA" w14:textId="08FA693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2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E004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E1E7" w14:textId="6FECCF3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24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3CB3" w14:textId="3BE1368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7A70" w14:textId="5D3EC73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24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0B9C" w14:textId="1CB115B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08F6" w14:textId="31D78E5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9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7C11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26294" w14:textId="0BDF693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83 </w:t>
            </w:r>
          </w:p>
        </w:tc>
      </w:tr>
      <w:tr w:rsidR="001E68E7" w:rsidRPr="00704069" w14:paraId="1FC6B235" w14:textId="77777777" w:rsidTr="007132D2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FD08A" w14:textId="2AD2503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xis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º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0BE9" w14:textId="1A6ACE1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3.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B1F4" w14:textId="7FCCF8E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9BFC" w14:textId="17BFC2C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4.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CAD1" w14:textId="25CF1E0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9D94" w14:textId="09A33DC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6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EE97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D6B2" w14:textId="1308CD7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2.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3B37" w14:textId="565A110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6A93" w14:textId="13583F5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2.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48B8" w14:textId="25037E1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97F8" w14:textId="5DC9EFE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ED8B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CF48" w14:textId="29BFE9E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65 </w:t>
            </w:r>
          </w:p>
        </w:tc>
      </w:tr>
      <w:tr w:rsidR="001E68E7" w:rsidRPr="00704069" w14:paraId="6E46A07B" w14:textId="77777777" w:rsidTr="005F46D6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F65CF" w14:textId="292B210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er facial heigh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85C5" w14:textId="42CDDF1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6.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D306" w14:textId="100716F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5BC8" w14:textId="1B07E24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6.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CFE3" w14:textId="3B20621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1534" w14:textId="365BDC7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4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2849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3B6F" w14:textId="05CA8B9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5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CCAC" w14:textId="6C584D0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9090" w14:textId="1775D28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5.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D95A" w14:textId="7344067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320E4" w14:textId="6DBC6E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CACF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23F7" w14:textId="5E0F13C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1E68E7" w:rsidRPr="00704069" w14:paraId="1ECDDF93" w14:textId="77777777" w:rsidTr="00D832E3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8226" w14:textId="621451E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g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B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C233" w14:textId="457E70CF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E28F" w14:textId="785B89CA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8575" w14:textId="30EC108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9692" w14:textId="6A5A20D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3A4D" w14:textId="5686744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7EF4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2E75" w14:textId="4B8AAA8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13D9" w14:textId="67A00A56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4166" w14:textId="42B1D59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D088" w14:textId="340C8F9A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5A927" w14:textId="4CAAF1F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1C66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97017" w14:textId="5242919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30 </w:t>
            </w:r>
          </w:p>
        </w:tc>
      </w:tr>
      <w:tr w:rsidR="001E68E7" w:rsidRPr="00704069" w14:paraId="2E7E6CAF" w14:textId="77777777" w:rsidTr="00704069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09C1" w14:textId="77777777" w:rsidR="001E68E7" w:rsidRPr="00EE798C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14:paraId="5B06CD3D" w14:textId="7D4FF75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9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oft tissue measur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77E6" w14:textId="6CEBBEA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8B1F" w14:textId="79A76D8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F291" w14:textId="01A1434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5109" w14:textId="7EFE976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8E20" w14:textId="18C4D8E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42E3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A919" w14:textId="6CDD63C7" w:rsidR="001E68E7" w:rsidRPr="00641F49" w:rsidRDefault="001E68E7" w:rsidP="001E68E7">
            <w:pPr>
              <w:widowControl/>
              <w:ind w:right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0B7C" w14:textId="0449BF6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6101" w14:textId="1C3FD04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0562" w14:textId="5725AD5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45EA" w14:textId="5B7817B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FED29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1ED9" w14:textId="2932559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E68E7" w:rsidRPr="00704069" w14:paraId="7C9B1FF5" w14:textId="77777777" w:rsidTr="00163683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472C" w14:textId="65BEEB1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Z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ngle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º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3568" w14:textId="2B5ECEB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9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A920" w14:textId="4C8B6616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.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225E" w14:textId="738E40F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8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3FA7" w14:textId="489B2BB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E926F" w14:textId="014A705A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589C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1990" w14:textId="5D44366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6853" w14:textId="070D073F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2F23" w14:textId="1E92558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0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3CA3" w14:textId="725E30E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0.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01AD9" w14:textId="6A6867B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C44E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1DD7E" w14:textId="5CC86DC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90 </w:t>
            </w:r>
          </w:p>
        </w:tc>
      </w:tr>
      <w:tr w:rsidR="001E68E7" w:rsidRPr="00704069" w14:paraId="00104B66" w14:textId="77777777" w:rsidTr="00163683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5FD80" w14:textId="12FBE11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er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p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ane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0F4F" w14:textId="4B7C2CF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.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348C" w14:textId="44F25AB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B973" w14:textId="0D48257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3B68" w14:textId="3340E57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DDB53" w14:textId="1A38212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D120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8786" w14:textId="346BAA2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03C9" w14:textId="273EE1C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0346" w14:textId="74ED77E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5253" w14:textId="00EC642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EEFA" w14:textId="45B3530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C8D6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6F52" w14:textId="5252544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15 </w:t>
            </w:r>
          </w:p>
        </w:tc>
      </w:tr>
      <w:tr w:rsidR="001E68E7" w:rsidRPr="00704069" w14:paraId="182B2E80" w14:textId="77777777" w:rsidTr="00163683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3AC9" w14:textId="1E5E01D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pper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p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ane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E360" w14:textId="6BAE635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9D68" w14:textId="1F8E9A96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63A5" w14:textId="24B4DA3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61A5" w14:textId="33FF928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D353" w14:textId="03CF5A3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15EF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3230" w14:textId="1AC8D8E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3666" w14:textId="2543759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D486" w14:textId="35A17B3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1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00FB" w14:textId="1DBDDA66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7107" w14:textId="6D591AC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FD32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85756" w14:textId="1219FAEF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62 </w:t>
            </w:r>
          </w:p>
        </w:tc>
      </w:tr>
      <w:tr w:rsidR="001E68E7" w:rsidRPr="00704069" w14:paraId="2C3D78CA" w14:textId="77777777" w:rsidTr="00163683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9714" w14:textId="7AC69BC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se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ominence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º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A50B" w14:textId="1872E33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8.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7B7A" w14:textId="73AEE41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C10C" w14:textId="77DF0F4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8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DF5F" w14:textId="7C43724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1CA5" w14:textId="7F78EC9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DDAD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19B9" w14:textId="4BD5C616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8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D349" w14:textId="6FA82BD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3B69" w14:textId="3A8A9CA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9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0537" w14:textId="6C509CB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BFD5" w14:textId="1E75D1F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38B4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D2191" w14:textId="48FB1EAF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1E68E7" w:rsidRPr="00704069" w14:paraId="5B693862" w14:textId="77777777" w:rsidTr="00163683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B14D" w14:textId="563FFA4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asolabial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ngle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º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C199" w14:textId="7A30C0F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05.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D044" w14:textId="71426A4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97B2" w14:textId="1519EAB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12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5D16" w14:textId="29CC37B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5CB2B" w14:textId="43D6490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F09D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6F28" w14:textId="4B2A3F7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05.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2D3E" w14:textId="2231F35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2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89F4" w14:textId="345C9C9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07.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14BB" w14:textId="78629B6F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0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82187" w14:textId="6BA7C62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36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F87B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B689E" w14:textId="357C640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1E68E7" w:rsidRPr="00704069" w14:paraId="3B334F8E" w14:textId="77777777" w:rsidTr="00163683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4F046" w14:textId="0FA06F0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nto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bial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ngle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º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A41E" w14:textId="628AE6E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32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E1F3" w14:textId="6E61098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F2F4" w14:textId="6DE752C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40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6603" w14:textId="177349BF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3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662B" w14:textId="1CAB7E1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5ABC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B358" w14:textId="6ECDD146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22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F0AB" w14:textId="4FDFA91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3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7E5A" w14:textId="3E5133F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34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1F4E" w14:textId="334736D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4.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E0A9" w14:textId="3AA40376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6778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149A7" w14:textId="5CA6065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27 </w:t>
            </w:r>
          </w:p>
        </w:tc>
      </w:tr>
      <w:tr w:rsidR="001E68E7" w:rsidRPr="00704069" w14:paraId="30BC7005" w14:textId="77777777" w:rsidTr="00704069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C3CB" w14:textId="18D0575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07FB" w14:textId="684DA91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FBBB" w14:textId="065BE83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FCB7" w14:textId="0EE937B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D2C6" w14:textId="240A386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A4B0" w14:textId="1B7BC2E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B49A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486B" w14:textId="75EFC53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0DDD" w14:textId="0A6DD7E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745C" w14:textId="32FF80D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B32F" w14:textId="0EFDC6F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D789" w14:textId="38C6C0E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464DB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E0757" w14:textId="3BE4441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E68E7" w:rsidRPr="00704069" w14:paraId="0FA767C8" w14:textId="77777777" w:rsidTr="00704069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23A5F" w14:textId="13D26916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9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Dental measur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1E15" w14:textId="11FAF39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0816" w14:textId="635F034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0283" w14:textId="4F0E83F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6994" w14:textId="7AE8FF7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34B2" w14:textId="579D00D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7A04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ADC4" w14:textId="3D365A7A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0887" w14:textId="6939C56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F219" w14:textId="6856B40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4E65" w14:textId="6145E99A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6410" w14:textId="24C1477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41F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89ED0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8C13" w14:textId="25DFFE6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E68E7" w:rsidRPr="00704069" w14:paraId="4CC63EE0" w14:textId="77777777" w:rsidTr="00055C89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523F2" w14:textId="11FA194F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1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N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º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CEEA" w14:textId="57BC022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04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8BDF" w14:textId="068C5C1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.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D1EF" w14:textId="62BBFF0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4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BB8E" w14:textId="0188FA4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A087B" w14:textId="0FEA97A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44FB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130C" w14:textId="4B40FB0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07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803C" w14:textId="743BAAB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6593" w14:textId="12ED036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9.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81E9" w14:textId="599C1AE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38264" w14:textId="61BB513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F964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53A9C" w14:textId="7A82827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0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1E68E7" w:rsidRPr="00704069" w14:paraId="594C3AB0" w14:textId="77777777" w:rsidTr="00E725D6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6E6CC" w14:textId="7F1E809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1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o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º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0EA1" w14:textId="049E67D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6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0D55" w14:textId="6A3FBF4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3D5B" w14:textId="517E0D3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4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D733" w14:textId="5FA35AC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5A534" w14:textId="29DF69E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A863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B867" w14:textId="3804897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7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2A79" w14:textId="790FA39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42BE" w14:textId="1DB485DA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7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443F" w14:textId="0C0CF97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.5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FAD5" w14:textId="47D134B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7DF7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5C99" w14:textId="4735B56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89 </w:t>
            </w:r>
          </w:p>
        </w:tc>
      </w:tr>
      <w:tr w:rsidR="001E68E7" w:rsidRPr="00704069" w14:paraId="78060B75" w14:textId="77777777" w:rsidTr="00045AD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45B5C" w14:textId="1BA29A3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1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o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C810" w14:textId="5E0334F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0061" w14:textId="73CC88A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58BC" w14:textId="09754FF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19C9" w14:textId="4BCF62C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B06AB" w14:textId="7A7496C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8F03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251B" w14:textId="2638386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4D6F" w14:textId="5494AD5F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5FE2" w14:textId="38960246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42A9" w14:textId="133F06F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E13E7" w14:textId="49511CE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5BD6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5EF32" w14:textId="44662B8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61 </w:t>
            </w:r>
          </w:p>
        </w:tc>
      </w:tr>
      <w:tr w:rsidR="001E68E7" w:rsidRPr="00704069" w14:paraId="38FF0145" w14:textId="77777777" w:rsidTr="00652B6B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6D7C" w14:textId="10EDEC7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1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P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º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E9C3" w14:textId="19914F3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7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D521" w14:textId="48572D1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0D0F" w14:textId="6C1A2E5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1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C985" w14:textId="56F6FFE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3E1B0" w14:textId="1B60DD8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E5D8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5F32" w14:textId="0B8C5D5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6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BED5" w14:textId="3A24781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B7A9" w14:textId="65120CA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1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6C5" w14:textId="605735A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67E62" w14:textId="4BBD3CD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2EC6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2C1D" w14:textId="50F6973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30 </w:t>
            </w:r>
          </w:p>
        </w:tc>
      </w:tr>
      <w:tr w:rsidR="001E68E7" w:rsidRPr="00704069" w14:paraId="45FFE70C" w14:textId="77777777" w:rsidTr="00263EAC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7867" w14:textId="2C0B322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1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o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º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D412" w14:textId="4491BA3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4.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8969" w14:textId="61CFAE7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56F0" w14:textId="1BC7F32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0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0E34" w14:textId="7959C65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.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0B2A3" w14:textId="3570856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F792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8C83" w14:textId="0F1121F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3.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235A" w14:textId="1A4EA61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2283" w14:textId="08FEE62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3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EE3B" w14:textId="0FE40D8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.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23FA" w14:textId="6D0563EA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FFCB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CDDA6" w14:textId="681084C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1E68E7" w:rsidRPr="00704069" w14:paraId="7269547A" w14:textId="77777777" w:rsidTr="00CB1F4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F849D" w14:textId="79FBE7BA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1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o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38ED" w14:textId="6928EE5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.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B749" w14:textId="28D91C0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4789" w14:textId="2A6FBD1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0858" w14:textId="50474C5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ECF0" w14:textId="1406AF6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97C8" w14:textId="2C27D2F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94B1" w14:textId="3A496A1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.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3D9E" w14:textId="10D6B18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9EC7" w14:textId="443BC0C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23F7" w14:textId="571EED8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E9551" w14:textId="1BD332C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356B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206A" w14:textId="5C5605F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1E68E7" w:rsidRPr="00704069" w14:paraId="69E9F1CC" w14:textId="77777777" w:rsidTr="000E6B62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0A217" w14:textId="4FF5C9A6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1-L1 (º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315D" w14:textId="607A46A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19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6A91" w14:textId="4DF5884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1.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15D7" w14:textId="5F79DF3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34.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B8CA" w14:textId="617414A5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5F57F" w14:textId="26D05AE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FA5A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3A38" w14:textId="2FD8565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18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42FE" w14:textId="19749C3A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1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0383" w14:textId="299A0A0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29.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6806" w14:textId="157F87C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4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360D5" w14:textId="49F4A469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9D1F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6B4FD" w14:textId="3D319B32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9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1E68E7" w:rsidRPr="00704069" w14:paraId="68FACD1A" w14:textId="77777777" w:rsidTr="004B5DD3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5F22B" w14:textId="2345C18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cc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lusal 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ane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N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º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1339" w14:textId="4A9AF3E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8.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1CA4" w14:textId="358B59C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9C7D" w14:textId="3DFF187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3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4A3E" w14:textId="7E5AF89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9F668" w14:textId="0618DBCF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AB00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1A30" w14:textId="137D0BA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7.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483A" w14:textId="3F35B8BA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BA08" w14:textId="0AFC8FFD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2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9109" w14:textId="162C9D4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8CEBB" w14:textId="785A14C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81DA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53839" w14:textId="430B7CF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6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1E68E7" w:rsidRPr="00704069" w14:paraId="088B7540" w14:textId="77777777" w:rsidTr="00582036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D6422" w14:textId="39483748" w:rsidR="001E68E7" w:rsidRPr="007E6134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-GALL 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4572" w14:textId="1E98E341" w:rsidR="001E68E7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D8C4" w14:textId="114AB637" w:rsidR="001E68E7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B370" w14:textId="3DFA9C18" w:rsidR="001E68E7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C088" w14:textId="098640A1" w:rsidR="001E68E7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9EA03" w14:textId="20D2746D" w:rsidR="001E68E7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4F4D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317C" w14:textId="24FA3667" w:rsidR="001E68E7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4D45" w14:textId="109DEAB2" w:rsidR="001E68E7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2723" w14:textId="48F11CFD" w:rsidR="001E68E7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1FBE" w14:textId="42E1BC9C" w:rsidR="001E68E7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26E13" w14:textId="58BFD308" w:rsidR="001E68E7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B5A1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5BC73" w14:textId="531CF038" w:rsidR="001E68E7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315</w:t>
            </w:r>
          </w:p>
        </w:tc>
      </w:tr>
      <w:tr w:rsidR="001E68E7" w:rsidRPr="00704069" w14:paraId="0B6D281D" w14:textId="77777777" w:rsidTr="007B7BEA">
        <w:trPr>
          <w:trHeight w:val="29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E8F119" w14:textId="320B4F9F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A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7E61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LL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6501C" w14:textId="3A1A4090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7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BF7BF" w14:textId="1C2BB11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0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C2F5C" w14:textId="5334FACC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7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18F26" w14:textId="3286363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8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DD7D85" w14:textId="4B78C571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5338D" w14:textId="77777777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79911" w14:textId="35EFFCEE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7E9C8" w14:textId="52C70476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1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077DF" w14:textId="38030014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2.7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3742A" w14:textId="6626D79B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0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DC340C" w14:textId="2A244E98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55A19" w14:textId="77777777" w:rsidR="001E68E7" w:rsidRPr="0070406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1E2B39" w14:textId="1D42AC43" w:rsidR="001E68E7" w:rsidRPr="00641F49" w:rsidRDefault="001E68E7" w:rsidP="001E68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86 </w:t>
            </w:r>
          </w:p>
        </w:tc>
      </w:tr>
    </w:tbl>
    <w:p w14:paraId="59DE2B3F" w14:textId="4BB98FF4" w:rsidR="00314B70" w:rsidRPr="00416342" w:rsidRDefault="00314B70" w:rsidP="00314B70">
      <w:pP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</w:pPr>
      <w:r w:rsidRPr="00416342">
        <w:rPr>
          <w:rFonts w:ascii="Times New Roman" w:eastAsia="DengXian" w:hAnsi="Times New Roman" w:cs="Times New Roman"/>
          <w:color w:val="000000"/>
          <w:kern w:val="0"/>
          <w:sz w:val="22"/>
          <w:szCs w:val="22"/>
          <w:vertAlign w:val="superscript"/>
        </w:rPr>
        <w:t>*</w:t>
      </w:r>
      <w:r w:rsidRPr="002B452E">
        <w:rPr>
          <w:rFonts w:ascii="Times New Roman" w:eastAsia="DengXian" w:hAnsi="Times New Roman" w:cs="Times New Roman"/>
          <w:i/>
          <w:iCs/>
          <w:color w:val="000000"/>
          <w:kern w:val="0"/>
          <w:sz w:val="22"/>
          <w:szCs w:val="22"/>
        </w:rPr>
        <w:t>P</w:t>
      </w:r>
      <w:r w:rsidRPr="00416342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&lt;0.05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, </w:t>
      </w:r>
      <w:r w:rsidRPr="00416342">
        <w:rPr>
          <w:rFonts w:ascii="Times New Roman" w:eastAsia="DengXian" w:hAnsi="Times New Roman" w:cs="Times New Roman"/>
          <w:color w:val="000000"/>
          <w:kern w:val="0"/>
          <w:sz w:val="22"/>
          <w:szCs w:val="22"/>
          <w:vertAlign w:val="superscript"/>
        </w:rPr>
        <w:t>**</w:t>
      </w:r>
      <w:r w:rsidRPr="002B452E">
        <w:rPr>
          <w:rFonts w:ascii="Times New Roman" w:eastAsia="DengXian" w:hAnsi="Times New Roman" w:cs="Times New Roman"/>
          <w:i/>
          <w:iCs/>
          <w:color w:val="000000"/>
          <w:kern w:val="0"/>
          <w:sz w:val="22"/>
          <w:szCs w:val="22"/>
        </w:rPr>
        <w:t>P</w:t>
      </w:r>
      <w:r w:rsidRPr="00416342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&lt;0.</w:t>
      </w:r>
      <w:r w:rsidR="008264B4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0</w:t>
      </w:r>
      <w:r w:rsidRPr="00416342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01</w:t>
      </w:r>
    </w:p>
    <w:p w14:paraId="675FB125" w14:textId="77777777" w:rsidR="00514CC6" w:rsidRPr="00704069" w:rsidRDefault="00514CC6">
      <w:pPr>
        <w:rPr>
          <w:rFonts w:ascii="Times New Roman" w:hAnsi="Times New Roman" w:cs="Times New Roman"/>
          <w:sz w:val="22"/>
          <w:szCs w:val="22"/>
        </w:rPr>
      </w:pPr>
    </w:p>
    <w:sectPr w:rsidR="00514CC6" w:rsidRPr="00704069" w:rsidSect="0070406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E75"/>
    <w:rsid w:val="0002751E"/>
    <w:rsid w:val="00055179"/>
    <w:rsid w:val="0006142F"/>
    <w:rsid w:val="00065E2D"/>
    <w:rsid w:val="00106613"/>
    <w:rsid w:val="00112B12"/>
    <w:rsid w:val="00123139"/>
    <w:rsid w:val="0013560F"/>
    <w:rsid w:val="0017085B"/>
    <w:rsid w:val="00192C93"/>
    <w:rsid w:val="001C2FA5"/>
    <w:rsid w:val="001E260E"/>
    <w:rsid w:val="001E68E7"/>
    <w:rsid w:val="00213CA8"/>
    <w:rsid w:val="00230E2D"/>
    <w:rsid w:val="002A3F4E"/>
    <w:rsid w:val="002B452E"/>
    <w:rsid w:val="00300F5F"/>
    <w:rsid w:val="00314B70"/>
    <w:rsid w:val="003670C3"/>
    <w:rsid w:val="003B2B87"/>
    <w:rsid w:val="003D0CC6"/>
    <w:rsid w:val="004A24BE"/>
    <w:rsid w:val="00514CC6"/>
    <w:rsid w:val="00567209"/>
    <w:rsid w:val="00575896"/>
    <w:rsid w:val="006320F9"/>
    <w:rsid w:val="006352AA"/>
    <w:rsid w:val="00656AB7"/>
    <w:rsid w:val="00660CD1"/>
    <w:rsid w:val="00680FBE"/>
    <w:rsid w:val="006C72A5"/>
    <w:rsid w:val="006D2ADA"/>
    <w:rsid w:val="006D6F30"/>
    <w:rsid w:val="00704069"/>
    <w:rsid w:val="0076547F"/>
    <w:rsid w:val="007D7644"/>
    <w:rsid w:val="00805AB2"/>
    <w:rsid w:val="008264B4"/>
    <w:rsid w:val="00871271"/>
    <w:rsid w:val="00877974"/>
    <w:rsid w:val="008B0F49"/>
    <w:rsid w:val="008C42C0"/>
    <w:rsid w:val="00903168"/>
    <w:rsid w:val="00906F80"/>
    <w:rsid w:val="00963755"/>
    <w:rsid w:val="0099414B"/>
    <w:rsid w:val="009B0D8D"/>
    <w:rsid w:val="00A102DE"/>
    <w:rsid w:val="00A23929"/>
    <w:rsid w:val="00A7293F"/>
    <w:rsid w:val="00A8630B"/>
    <w:rsid w:val="00A97DAA"/>
    <w:rsid w:val="00AF036A"/>
    <w:rsid w:val="00B10E8C"/>
    <w:rsid w:val="00B36F17"/>
    <w:rsid w:val="00B81013"/>
    <w:rsid w:val="00BA1BBD"/>
    <w:rsid w:val="00BC3E75"/>
    <w:rsid w:val="00BC7C4E"/>
    <w:rsid w:val="00C3571C"/>
    <w:rsid w:val="00CB458B"/>
    <w:rsid w:val="00CC7B55"/>
    <w:rsid w:val="00CD4DE2"/>
    <w:rsid w:val="00D041FF"/>
    <w:rsid w:val="00D2262D"/>
    <w:rsid w:val="00D82D52"/>
    <w:rsid w:val="00D84796"/>
    <w:rsid w:val="00DA6A4B"/>
    <w:rsid w:val="00DC31C3"/>
    <w:rsid w:val="00E123C0"/>
    <w:rsid w:val="00EC0754"/>
    <w:rsid w:val="00ED5252"/>
    <w:rsid w:val="00EE6230"/>
    <w:rsid w:val="00FB2913"/>
    <w:rsid w:val="00FC2EB0"/>
    <w:rsid w:val="00FD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5D1B8"/>
  <w15:chartTrackingRefBased/>
  <w15:docId w15:val="{2D9725E9-CA78-5349-B20A-924EAC04D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4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9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4</TotalTime>
  <Pages>2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zhiguo2017@163.com</dc:creator>
  <cp:keywords/>
  <dc:description/>
  <cp:lastModifiedBy>runzhiguo2017@163.com</cp:lastModifiedBy>
  <cp:revision>38</cp:revision>
  <dcterms:created xsi:type="dcterms:W3CDTF">2022-06-02T14:59:00Z</dcterms:created>
  <dcterms:modified xsi:type="dcterms:W3CDTF">2023-07-11T02:21:00Z</dcterms:modified>
</cp:coreProperties>
</file>